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24" w:type="dxa"/>
        <w:jc w:val="left"/>
        <w:tblInd w:w="-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828"/>
        <w:gridCol w:w="889"/>
        <w:gridCol w:w="889"/>
        <w:gridCol w:w="1012"/>
        <w:gridCol w:w="889"/>
        <w:gridCol w:w="889"/>
        <w:gridCol w:w="889"/>
        <w:gridCol w:w="767"/>
        <w:gridCol w:w="767"/>
        <w:gridCol w:w="767"/>
        <w:gridCol w:w="767"/>
      </w:tblGrid>
      <w:tr>
        <w:trPr>
          <w:trHeight w:val="260" w:hRule="atLeas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852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Sampling time after IV injection of rhBCL2A1 protein</w:t>
            </w:r>
          </w:p>
        </w:tc>
      </w:tr>
      <w:tr>
        <w:trPr>
          <w:trHeight w:val="260" w:hRule="atLeast"/>
        </w:trPr>
        <w:tc>
          <w:tcPr>
            <w:tcW w:w="16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  <w:u w:val="single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  <w:u w:val="single"/>
              </w:rPr>
              <w:t>Analyte 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nits</w:t>
            </w:r>
          </w:p>
        </w:tc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0 (Baseline)</w:t>
            </w:r>
          </w:p>
        </w:tc>
        <w:tc>
          <w:tcPr>
            <w:tcW w:w="1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2hrs</w:t>
            </w:r>
          </w:p>
        </w:tc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4hrs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6hrs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24hrs</w:t>
            </w:r>
          </w:p>
        </w:tc>
      </w:tr>
      <w:tr>
        <w:trPr>
          <w:trHeight w:val="260" w:hRule="atLeast"/>
        </w:trPr>
        <w:tc>
          <w:tcPr>
            <w:tcW w:w="1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4"/>
                <w:u w:val="single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  <w:u w:val="single"/>
              </w:rPr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4"/>
                <w:u w:val="single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  <w:u w:val="single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 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D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 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D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 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D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D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D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Apo A1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g/mL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.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4.6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.5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.3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.58</w:t>
            </w:r>
          </w:p>
        </w:tc>
        <w:tc>
          <w:tcPr>
            <w:tcW w:w="76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.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.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8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Beta-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6.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6.4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2.3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.10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7.29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.37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5.3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.6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.70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Calbindi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7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.0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3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23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52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31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4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3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2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CD4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CD40 Ligan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36.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7.8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14.2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6.56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52.8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0.9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46.9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6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6.4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0.5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Clusteri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99.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7.3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93.1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4.45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44.9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2.11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8.5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6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2.5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6.1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CRP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685.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18.0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648.8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74.17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13.6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23.44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68.6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5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56.8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11.7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Cystatin-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684.7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26.0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576.67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03.67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02.1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83.04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42.6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59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51.1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91.5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EGF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6.6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6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8.39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.34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.7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.08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.4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.9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.5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Endothelin-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4.2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4.2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0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4.7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6.31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5.5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.2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.4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Eotaxi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143.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53.3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847.3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23.56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541.4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03.95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72.7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68.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70.7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02.0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Factor VII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.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.41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26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5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55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6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3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3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FGF-9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.9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.8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56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27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.5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.51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.5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8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8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FGF-basic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.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.08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9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7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86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8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4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4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Fibrinoge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722.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55.3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687.5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22.00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88.2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99.48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93.9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94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94.1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99.7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GCP-2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2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16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5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1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4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1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GM-CSF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GH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42.9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1.5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0.14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3.29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8.3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8.81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3.6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9.2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.4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GST-alpha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.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.3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.49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.35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.3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7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7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7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GST-Mu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44.8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90.2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75.36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89.71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51.7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1.36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96.6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55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75.9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0.7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Haptoglobi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92.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89.7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15.62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14.72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40.0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50.41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95.2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4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70.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5.2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IFN-gamm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6.1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7.42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Ig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.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7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.4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2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.0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9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.0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5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4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IL-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35.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3.3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44.5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2.33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40.0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36.3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38.2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.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70.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68.1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IL-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33.7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41.3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08.92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91.75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47.3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1.06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94.2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53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73.7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0.5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IL-12p7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1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7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1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3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IL-17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1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0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IL-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4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IL-1alph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97.8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05.3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68.07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9.29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74.2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0.71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47.5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6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7.1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0.4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IL-1bet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.1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3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89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9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4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28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4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2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IL-2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69.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30.4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2.18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8.15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86.9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95.64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91.3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47.8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3.4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IL-3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IL-4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1.2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.0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4.8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.40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1.0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9.16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0.1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5.5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.6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IL-5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IL-6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3.6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4.46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34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.6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.91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.8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.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8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IL-7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1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11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3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3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Insuli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5.4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5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1.1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6.62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6.0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.74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4.9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.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.9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IP-10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79.6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82.8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7.68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5.24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45.2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5.03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5.1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0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2.6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2.5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KC/GROalpha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3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36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2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6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2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1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Lepti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.9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.0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.37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77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.0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22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6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5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LIF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25.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7.2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44.0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6.00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99.0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96.63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97.8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49.5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8.3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Lymphotacti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3.8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.4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3.16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.38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7.3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.9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5.6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.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.7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.9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MCP-1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600.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87.2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196.0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742.67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675.2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92.07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533.7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41.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37.6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96.0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MCP-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94.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72.3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757.67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08.56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412.8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29.88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21.4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91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06.4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14.9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MCP-5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4.1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M-CSF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7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61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4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2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22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3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1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MD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474.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36.5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98.67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64.44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66.5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88.09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27.3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9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83.3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4.0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MIP-1alph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2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1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4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4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1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MIP-1beta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03.8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2.9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59.2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57.50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83.2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50.7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67.0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6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41.6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5.4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MIP-1gamma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1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0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MIP-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9.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.4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53.2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5.58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4.0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0.46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7.3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6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7.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0.2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MIP-3bet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4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2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32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7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2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6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1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1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MMP-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MP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6.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5.0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7.2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8.77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7.0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3.49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5.3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8.5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6.7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Myoglobi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615.9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729.4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748.8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884.13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787.4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64.46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426.0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61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93.7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2.2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NGA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47.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2.3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56.0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71.63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90.0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4.03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67.0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3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45.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2.0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OSM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7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8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2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4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3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28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3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2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Osteoponti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0.9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.5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8.94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6.27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3.2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0.47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1.9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6.6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5.2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RANTES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7.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8.0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0.04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.83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7.3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.31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4.8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.6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.2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SAP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0.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.9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8.0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.50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2.1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0.6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1.4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6.1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5.3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SCF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233.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949.0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635.5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35.00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906.5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695.0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800.8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05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453.3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47.5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SGO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TIMP-1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4.9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8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5.6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84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.4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.13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.3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.2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.1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Tissue Facto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.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4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.32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30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.0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87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9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5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4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TNF-alph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1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1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4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3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0.0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TPO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.5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0.0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UDV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DV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VCAM-1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43.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9.4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25.08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1.22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55.2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6.56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50.9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7.6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3.3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VEGF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g/mL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72.3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67.8</w:t>
            </w:r>
          </w:p>
        </w:tc>
        <w:tc>
          <w:tcPr>
            <w:tcW w:w="10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380.00</w:t>
            </w:r>
          </w:p>
        </w:tc>
        <w:tc>
          <w:tcPr>
            <w:tcW w:w="8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0.67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62.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144.7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53.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9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81.4</w:t>
            </w:r>
          </w:p>
        </w:tc>
        <w:tc>
          <w:tcPr>
            <w:tcW w:w="7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72.4</w:t>
            </w:r>
          </w:p>
        </w:tc>
      </w:tr>
      <w:tr>
        <w:trPr>
          <w:trHeight w:val="32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 xml:space="preserve">vWF </w:t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g/mL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84.3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86.3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283.52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91.64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53.8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86.46</w:t>
            </w:r>
          </w:p>
        </w:tc>
        <w:tc>
          <w:tcPr>
            <w:tcW w:w="7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120.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3.7</w:t>
            </w:r>
          </w:p>
        </w:tc>
        <w:tc>
          <w:tcPr>
            <w:tcW w:w="7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4"/>
              </w:rPr>
            </w:pPr>
            <w:r>
              <w:rPr>
                <w:rFonts w:cs="Arial" w:ascii="Arial" w:hAnsi="Arial"/>
                <w:b/>
                <w:bCs/>
                <w:sz w:val="22"/>
                <w:szCs w:val="24"/>
              </w:rPr>
              <w:t>76.9</w:t>
            </w:r>
          </w:p>
        </w:tc>
        <w:tc>
          <w:tcPr>
            <w:tcW w:w="7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43.2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4"/>
        </w:rPr>
      </w:pPr>
      <w:r>
        <w:rPr>
          <w:rFonts w:cs="Arial" w:ascii="Arial" w:hAnsi="Arial"/>
          <w:b/>
          <w:bCs/>
          <w:sz w:val="22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4"/>
        </w:rPr>
      </w:pPr>
      <w:r>
        <w:rPr>
          <w:rFonts w:cs="Arial" w:ascii="Arial" w:hAnsi="Arial"/>
          <w:b/>
          <w:bCs/>
          <w:sz w:val="22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4"/>
        </w:rPr>
      </w:pPr>
      <w:r>
        <w:rPr>
          <w:rFonts w:cs="Arial" w:ascii="Arial" w:hAnsi="Arial"/>
          <w:b/>
          <w:bCs/>
          <w:sz w:val="22"/>
          <w:szCs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Table S2. Plasma analytes after injection of rhBCL2A1 in rats.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eastAsia="Times New Roman" w:cs="Arial" w:ascii="Arial" w:hAnsi="Arial"/>
        </w:rPr>
        <w:t xml:space="preserve">Multiplex analysis was performed at Rules-Based Medicine (Austin, TX), which uses multi-analyte profiles (MAPs) based on Luminex xMAP® (Luminex Corporation, Austin TX) technology. </w:t>
      </w:r>
      <w:r>
        <w:rPr>
          <w:rFonts w:eastAsia="Times New Roman" w:cs="Arial" w:ascii="Arial" w:hAnsi="Arial"/>
          <w:color w:val="000000"/>
        </w:rPr>
        <w:t xml:space="preserve">A total of 69 analytes were analyzed. Carotid arteries of 6 rats were isolated and a catheter placed for blood sampling. </w:t>
      </w:r>
      <w:r>
        <w:rPr>
          <w:rFonts w:eastAsia="Times New Roman" w:cs="Arial" w:ascii="Arial" w:hAnsi="Arial"/>
        </w:rPr>
        <w:t xml:space="preserve">0.5 ml of blood was withdrawn through the catheter and replaced with 0.5 ml of saline at each time-point. At time zero, after baseline sampling, 20 </w:t>
      </w:r>
      <w:r>
        <w:rPr>
          <w:rFonts w:eastAsia="Symbol" w:cs="Symbol" w:ascii="Symbol" w:hAnsi="Symbol"/>
        </w:rPr>
        <w:t></w:t>
      </w:r>
      <w:r>
        <w:rPr>
          <w:rFonts w:eastAsia="Times New Roman" w:cs="Arial" w:ascii="Arial" w:hAnsi="Arial"/>
        </w:rPr>
        <w:t>g of rhBCL2A1 protein was given by i.p. injection. Samples were withdrawn at 2,4, and 6 hrs after treatment. At 24 hrs post-injection, animals were euthanized and 8-10 ml of blood was taken</w:t>
      </w:r>
      <w:r>
        <w:rPr>
          <w:rFonts w:cs="Arial" w:ascii="Arial" w:hAnsi="Arial"/>
        </w:rPr>
        <w:t xml:space="preserve"> for analysis. UDV= undetectable value</w:t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FootnoteTextChar">
    <w:name w:val="Footnote Text Char"/>
    <w:basedOn w:val="DefaultParagraphFont"/>
    <w:qFormat/>
    <w:rPr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szCs w:val="24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bCs/>
      <w:szCs w:val="24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" w:hAnsi="Times" w:cs="Times"/>
      <w:szCs w:val="24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Times" w:hAnsi="Times" w:cs="Times"/>
      <w:szCs w:val="24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Times" w:hAnsi="Times" w:cs="Times"/>
      <w:szCs w:val="24"/>
    </w:rPr>
  </w:style>
  <w:style w:type="paragraph" w:styleId="Xl29">
    <w:name w:val="xl29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ascii="Times" w:hAnsi="Times" w:cs="Times"/>
      <w:szCs w:val="24"/>
    </w:rPr>
  </w:style>
  <w:style w:type="paragraph" w:styleId="Xl30">
    <w:name w:val="xl30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Times" w:hAnsi="Times" w:cs="Times"/>
      <w:szCs w:val="24"/>
    </w:rPr>
  </w:style>
  <w:style w:type="paragraph" w:styleId="Xl31">
    <w:name w:val="xl31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Times" w:hAnsi="Times" w:cs="Times"/>
      <w:szCs w:val="24"/>
    </w:rPr>
  </w:style>
  <w:style w:type="paragraph" w:styleId="Xl32">
    <w:name w:val="xl32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Times" w:hAnsi="Times" w:cs="Times"/>
      <w:szCs w:val="24"/>
    </w:rPr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Cs w:val="24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szCs w:val="24"/>
    </w:rPr>
  </w:style>
  <w:style w:type="paragraph" w:styleId="Xl35">
    <w:name w:val="xl35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Cs w:val="24"/>
    </w:rPr>
  </w:style>
  <w:style w:type="paragraph" w:styleId="Xl36">
    <w:name w:val="xl36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Cs w:val="24"/>
    </w:rPr>
  </w:style>
  <w:style w:type="paragraph" w:styleId="Xl37">
    <w:name w:val="xl37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Cs w:val="24"/>
    </w:rPr>
  </w:style>
  <w:style w:type="paragraph" w:styleId="Xl38">
    <w:name w:val="xl38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bCs/>
      <w:szCs w:val="24"/>
    </w:rPr>
  </w:style>
  <w:style w:type="paragraph" w:styleId="Xl39">
    <w:name w:val="xl3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bCs/>
      <w:szCs w:val="24"/>
    </w:rPr>
  </w:style>
  <w:style w:type="paragraph" w:styleId="Xl40">
    <w:name w:val="xl40"/>
    <w:basedOn w:val="Normal"/>
    <w:qFormat/>
    <w:pPr>
      <w:spacing w:before="280" w:after="280"/>
    </w:pPr>
    <w:rPr>
      <w:rFonts w:ascii="Times" w:hAnsi="Times" w:cs="Times"/>
      <w:b/>
      <w:bCs/>
      <w:sz w:val="20"/>
    </w:rPr>
  </w:style>
  <w:style w:type="paragraph" w:styleId="Xl41">
    <w:name w:val="xl41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ascii="Times" w:hAnsi="Times" w:cs="Times"/>
      <w:b/>
      <w:bCs/>
      <w:szCs w:val="24"/>
    </w:rPr>
  </w:style>
  <w:style w:type="paragraph" w:styleId="Xl42">
    <w:name w:val="xl42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ascii="Times" w:hAnsi="Times" w:cs="Times"/>
      <w:b/>
      <w:bCs/>
      <w:szCs w:val="24"/>
    </w:rPr>
  </w:style>
  <w:style w:type="paragraph" w:styleId="Xl43">
    <w:name w:val="xl43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ascii="Times" w:hAnsi="Times" w:cs="Times"/>
      <w:b/>
      <w:bCs/>
      <w:szCs w:val="24"/>
    </w:rPr>
  </w:style>
  <w:style w:type="paragraph" w:styleId="Xl44">
    <w:name w:val="xl44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b/>
      <w:bCs/>
      <w:szCs w:val="24"/>
    </w:rPr>
  </w:style>
  <w:style w:type="paragraph" w:styleId="Xl45">
    <w:name w:val="xl45"/>
    <w:basedOn w:val="Normal"/>
    <w:qFormat/>
    <w:pPr>
      <w:spacing w:before="280" w:after="280"/>
      <w:jc w:val="center"/>
    </w:pPr>
    <w:rPr>
      <w:rFonts w:ascii="Times" w:hAnsi="Times" w:cs="Times"/>
      <w:b/>
      <w:bCs/>
      <w:szCs w:val="24"/>
    </w:rPr>
  </w:style>
  <w:style w:type="paragraph" w:styleId="Xl46">
    <w:name w:val="xl46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bCs/>
      <w:szCs w:val="24"/>
    </w:rPr>
  </w:style>
  <w:style w:type="paragraph" w:styleId="Xl47">
    <w:name w:val="xl47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bCs/>
      <w:szCs w:val="24"/>
    </w:rPr>
  </w:style>
  <w:style w:type="paragraph" w:styleId="Xl48">
    <w:name w:val="xl48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Arial" w:hAnsi="Arial" w:cs="Arial"/>
      <w:szCs w:val="24"/>
    </w:rPr>
  </w:style>
  <w:style w:type="paragraph" w:styleId="Xl49">
    <w:name w:val="xl4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Cs w:val="24"/>
    </w:rPr>
  </w:style>
  <w:style w:type="paragraph" w:styleId="Xl50">
    <w:name w:val="xl5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bCs/>
      <w:sz w:val="20"/>
    </w:rPr>
  </w:style>
  <w:style w:type="paragraph" w:styleId="Xl51">
    <w:name w:val="xl5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</w:rPr>
  </w:style>
  <w:style w:type="paragraph" w:styleId="Xl52">
    <w:name w:val="xl52"/>
    <w:basedOn w:val="Normal"/>
    <w:qFormat/>
    <w:pPr>
      <w:spacing w:before="280" w:after="280"/>
      <w:jc w:val="center"/>
    </w:pPr>
    <w:rPr>
      <w:rFonts w:ascii="Times" w:hAnsi="Times" w:cs="Times"/>
      <w:b/>
      <w:bCs/>
      <w:szCs w:val="24"/>
    </w:rPr>
  </w:style>
  <w:style w:type="paragraph" w:styleId="Xl53">
    <w:name w:val="xl5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bCs/>
      <w:sz w:val="20"/>
    </w:rPr>
  </w:style>
  <w:style w:type="paragraph" w:styleId="Xl54">
    <w:name w:val="xl54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Cs w:val="24"/>
    </w:rPr>
  </w:style>
  <w:style w:type="paragraph" w:styleId="Xl55">
    <w:name w:val="xl5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Cs w:val="24"/>
    </w:rPr>
  </w:style>
  <w:style w:type="paragraph" w:styleId="Xl56">
    <w:name w:val="xl5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</w:rPr>
  </w:style>
  <w:style w:type="paragraph" w:styleId="Xl57">
    <w:name w:val="xl57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bCs/>
      <w:szCs w:val="24"/>
    </w:rPr>
  </w:style>
  <w:style w:type="paragraph" w:styleId="Xl58">
    <w:name w:val="xl5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Cs w:val="24"/>
    </w:rPr>
  </w:style>
  <w:style w:type="paragraph" w:styleId="Xl59">
    <w:name w:val="xl5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Cs w:val="24"/>
    </w:rPr>
  </w:style>
  <w:style w:type="paragraph" w:styleId="Xl60">
    <w:name w:val="xl60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Times" w:hAnsi="Times" w:cs="Times"/>
      <w:b/>
      <w:bCs/>
      <w:szCs w:val="24"/>
    </w:rPr>
  </w:style>
  <w:style w:type="paragraph" w:styleId="Xl61">
    <w:name w:val="xl61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Times" w:hAnsi="Times" w:cs="Times"/>
      <w:b/>
      <w:bCs/>
      <w:szCs w:val="24"/>
    </w:rPr>
  </w:style>
  <w:style w:type="paragraph" w:styleId="Xl62">
    <w:name w:val="xl62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Times" w:hAnsi="Times" w:cs="Times"/>
      <w:szCs w:val="24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</w:rPr>
  </w:style>
  <w:style w:type="paragraph" w:styleId="Xl64">
    <w:name w:val="xl64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ascii="Times" w:hAnsi="Times" w:cs="Times"/>
      <w:szCs w:val="24"/>
    </w:rPr>
  </w:style>
  <w:style w:type="paragraph" w:styleId="Xl65">
    <w:name w:val="xl65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ascii="Times" w:hAnsi="Times" w:cs="Times"/>
      <w:szCs w:val="24"/>
    </w:rPr>
  </w:style>
  <w:style w:type="paragraph" w:styleId="Xl66">
    <w:name w:val="xl66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bCs/>
      <w:szCs w:val="24"/>
    </w:rPr>
  </w:style>
  <w:style w:type="paragraph" w:styleId="Xl68">
    <w:name w:val="xl6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bCs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szCs w:val="24"/>
    </w:rPr>
  </w:style>
  <w:style w:type="paragraph" w:styleId="Xl70">
    <w:name w:val="xl7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szCs w:val="24"/>
      <w:u w:val="single"/>
    </w:rPr>
  </w:style>
  <w:style w:type="paragraph" w:styleId="Xl72">
    <w:name w:val="xl7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szCs w:val="24"/>
      <w:u w:val="single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b/>
      <w:bCs/>
      <w:sz w:val="20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b/>
      <w:bCs/>
      <w:sz w:val="20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bCs/>
      <w:sz w:val="20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Cs w:val="24"/>
    </w:rPr>
  </w:style>
  <w:style w:type="paragraph" w:styleId="Xl78">
    <w:name w:val="xl7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</w:rPr>
  </w:style>
  <w:style w:type="paragraph" w:styleId="Footnote">
    <w:name w:val="Footnote Text"/>
    <w:basedOn w:val="Normal"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9T19:35:00Z</dcterms:created>
  <dc:creator>Surgery Dept</dc:creator>
  <dc:description/>
  <cp:keywords/>
  <dc:language>en-US</dc:language>
  <cp:lastModifiedBy>John Harlan</cp:lastModifiedBy>
  <cp:lastPrinted>2010-11-02T09:40:00Z</cp:lastPrinted>
  <dcterms:modified xsi:type="dcterms:W3CDTF">2011-01-15T23:23:00Z</dcterms:modified>
  <cp:revision>10</cp:revision>
  <dc:subject/>
  <dc:title/>
</cp:coreProperties>
</file>